
<file path=[Content_Types].xml><?xml version="1.0" encoding="utf-8"?>
<Types xmlns="http://schemas.openxmlformats.org/package/2006/content-types">
  <Default Extension="xlsm" ContentType="application/vnd.ms-excel.sheet.macroEnabled.12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Default Extension="xlsb" ContentType="application/vnd.ms-excel.sheet.binary.macroEnabled.12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59D8AA" w14:textId="11814E7B" w:rsidR="000D3769" w:rsidRPr="00247383" w:rsidRDefault="000D3769" w:rsidP="000D3769">
      <w:pPr>
        <w:rPr>
          <w:rFonts w:ascii="Arial" w:hAnsi="Arial" w:cs="Arial"/>
          <w:b/>
          <w:sz w:val="20"/>
          <w:szCs w:val="20"/>
        </w:rPr>
      </w:pPr>
      <w:r w:rsidRPr="000A2576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 xml:space="preserve">S1 </w:t>
      </w:r>
      <w:r w:rsidRPr="006764D6">
        <w:rPr>
          <w:rFonts w:ascii="Arial" w:hAnsi="Arial" w:cs="Arial"/>
          <w:b/>
          <w:sz w:val="20"/>
          <w:szCs w:val="20"/>
        </w:rPr>
        <w:t xml:space="preserve"> </w:t>
      </w:r>
      <w:r w:rsidR="00C531D1" w:rsidRPr="006764D6">
        <w:rPr>
          <w:rFonts w:ascii="Arial" w:hAnsi="Arial" w:cs="Arial"/>
          <w:b/>
          <w:sz w:val="20"/>
          <w:szCs w:val="20"/>
        </w:rPr>
        <w:t xml:space="preserve">The cut-off values </w:t>
      </w:r>
      <w:r w:rsidR="00C91216" w:rsidRPr="006764D6">
        <w:rPr>
          <w:rFonts w:ascii="Arial" w:hAnsi="Arial" w:cs="Arial"/>
          <w:b/>
          <w:sz w:val="20"/>
          <w:szCs w:val="20"/>
        </w:rPr>
        <w:t xml:space="preserve">for </w:t>
      </w:r>
      <w:r w:rsidR="00C531D1" w:rsidRPr="006764D6">
        <w:rPr>
          <w:rFonts w:ascii="Arial" w:hAnsi="Arial" w:cs="Arial"/>
          <w:b/>
          <w:sz w:val="20"/>
          <w:szCs w:val="20"/>
        </w:rPr>
        <w:t>handgrip, SMI, and gait speed in JSH, AWGS, and EWGSOP2 criteria</w:t>
      </w:r>
    </w:p>
    <w:bookmarkStart w:id="0" w:name="_MON_1627396175"/>
    <w:bookmarkEnd w:id="0"/>
    <w:p w14:paraId="30EDE0AF" w14:textId="4FC90AC1" w:rsidR="000D3769" w:rsidRPr="000D3769" w:rsidRDefault="00F27F5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object w:dxaOrig="9679" w:dyaOrig="2979" w14:anchorId="2D0FCD3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3.6pt;height:148.75pt" o:ole="">
            <v:imagedata r:id="rId7" o:title=""/>
          </v:shape>
          <o:OLEObject Type="Embed" ProgID="Excel.Sheet.12" ShapeID="_x0000_i1025" DrawAspect="Content" ObjectID="_1637060205" r:id="rId8"/>
        </w:object>
      </w:r>
    </w:p>
    <w:p w14:paraId="6B45FDB5" w14:textId="69323029" w:rsidR="000D3769" w:rsidRDefault="006764D6">
      <w:pPr>
        <w:rPr>
          <w:rFonts w:ascii="Arial" w:hAnsi="Arial" w:cs="Arial"/>
          <w:b/>
          <w:sz w:val="20"/>
          <w:szCs w:val="20"/>
        </w:rPr>
      </w:pPr>
      <w:r w:rsidRPr="006764D6">
        <w:rPr>
          <w:rFonts w:ascii="Arial" w:hAnsi="Arial" w:cs="Arial"/>
          <w:bCs/>
          <w:sz w:val="20"/>
          <w:szCs w:val="20"/>
        </w:rPr>
        <w:t>JSH,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C712AE">
        <w:rPr>
          <w:rFonts w:ascii="Times New Roman" w:hAnsi="Times New Roman" w:cs="Times New Roman"/>
          <w:sz w:val="24"/>
          <w:szCs w:val="24"/>
        </w:rPr>
        <w:t>Japan Society of Hepatology</w:t>
      </w:r>
      <w:r>
        <w:rPr>
          <w:rFonts w:ascii="Times New Roman" w:hAnsi="Times New Roman" w:cs="Times New Roman"/>
          <w:sz w:val="24"/>
          <w:szCs w:val="24"/>
        </w:rPr>
        <w:t xml:space="preserve">; AWGS, </w:t>
      </w:r>
      <w:r w:rsidRPr="00C712AE">
        <w:rPr>
          <w:rFonts w:ascii="Times New Roman" w:hAnsi="Times New Roman" w:cs="Times New Roman"/>
          <w:sz w:val="24"/>
          <w:szCs w:val="24"/>
        </w:rPr>
        <w:t>Asian Working Group for Sarcopenia</w:t>
      </w:r>
      <w:r>
        <w:rPr>
          <w:rFonts w:ascii="Times New Roman" w:hAnsi="Times New Roman" w:cs="Times New Roman"/>
          <w:sz w:val="24"/>
          <w:szCs w:val="24"/>
        </w:rPr>
        <w:t xml:space="preserve">; EWGSOP, </w:t>
      </w:r>
      <w:r w:rsidRPr="00C712AE">
        <w:rPr>
          <w:rFonts w:ascii="Times New Roman" w:hAnsi="Times New Roman" w:cs="Times New Roman"/>
          <w:sz w:val="24"/>
          <w:szCs w:val="24"/>
        </w:rPr>
        <w:t>European Working Group on Sarcopenia in Older Peop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435A6AF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15F991C6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73F0FF92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584A1FCA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0CCAF23E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26EAB534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61291CC7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5A57709F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7536BD2F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5BD32429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1D1AFA0F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7732B140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5F7924FC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46913A2E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47D8A62F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1BB9035F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0D6598C6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31B9C0E7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72EF3310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198DA33E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740235E7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4CCE6F88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6B887D57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4633A354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15081DAA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47F69B9F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2024E6C2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6A7C09CA" w14:textId="77777777" w:rsidR="000D3769" w:rsidRDefault="000D3769">
      <w:pPr>
        <w:rPr>
          <w:rFonts w:ascii="Arial" w:hAnsi="Arial" w:cs="Arial"/>
          <w:b/>
          <w:sz w:val="20"/>
          <w:szCs w:val="20"/>
        </w:rPr>
      </w:pPr>
    </w:p>
    <w:p w14:paraId="7A5BC632" w14:textId="2BAF764D" w:rsidR="00E47462" w:rsidRPr="00247383" w:rsidRDefault="00BB66B7">
      <w:pPr>
        <w:rPr>
          <w:rFonts w:ascii="Arial" w:hAnsi="Arial" w:cs="Arial"/>
          <w:b/>
          <w:sz w:val="20"/>
          <w:szCs w:val="20"/>
        </w:rPr>
      </w:pPr>
      <w:r w:rsidRPr="000A2576">
        <w:rPr>
          <w:rFonts w:ascii="Arial" w:hAnsi="Arial" w:cs="Arial"/>
          <w:b/>
          <w:sz w:val="20"/>
          <w:szCs w:val="20"/>
        </w:rPr>
        <w:t xml:space="preserve">Table </w:t>
      </w:r>
      <w:r w:rsidR="008C05C2">
        <w:rPr>
          <w:rFonts w:ascii="Arial" w:hAnsi="Arial" w:cs="Arial"/>
          <w:b/>
          <w:sz w:val="20"/>
          <w:szCs w:val="20"/>
        </w:rPr>
        <w:t>S</w:t>
      </w:r>
      <w:r w:rsidR="00515E5F">
        <w:rPr>
          <w:rFonts w:ascii="Arial" w:hAnsi="Arial" w:cs="Arial"/>
          <w:b/>
          <w:sz w:val="20"/>
          <w:szCs w:val="20"/>
        </w:rPr>
        <w:t>2</w:t>
      </w:r>
      <w:r w:rsidR="00520598">
        <w:rPr>
          <w:rFonts w:ascii="Arial" w:hAnsi="Arial" w:cs="Arial"/>
          <w:b/>
          <w:sz w:val="20"/>
          <w:szCs w:val="20"/>
        </w:rPr>
        <w:t xml:space="preserve">  </w:t>
      </w:r>
      <w:r w:rsidR="000F7DEF" w:rsidRPr="000A2576">
        <w:rPr>
          <w:rFonts w:ascii="Arial" w:hAnsi="Arial" w:cs="Arial"/>
          <w:b/>
          <w:sz w:val="20"/>
          <w:szCs w:val="20"/>
        </w:rPr>
        <w:t xml:space="preserve">Comparison of clinical characteristics between </w:t>
      </w:r>
      <w:r w:rsidR="00F7140E">
        <w:rPr>
          <w:rFonts w:ascii="Arial" w:hAnsi="Arial" w:cs="Arial" w:hint="eastAsia"/>
          <w:b/>
          <w:sz w:val="20"/>
          <w:szCs w:val="20"/>
        </w:rPr>
        <w:t xml:space="preserve">patients </w:t>
      </w:r>
      <w:r w:rsidR="000F7DEF" w:rsidRPr="000A2576">
        <w:rPr>
          <w:rFonts w:ascii="Arial" w:hAnsi="Arial" w:cs="Arial"/>
          <w:b/>
          <w:sz w:val="20"/>
          <w:szCs w:val="20"/>
        </w:rPr>
        <w:t xml:space="preserve">with </w:t>
      </w:r>
      <w:r w:rsidR="008C05C2">
        <w:rPr>
          <w:rFonts w:ascii="Arial" w:hAnsi="Arial" w:cs="Arial"/>
          <w:b/>
          <w:sz w:val="20"/>
          <w:szCs w:val="20"/>
        </w:rPr>
        <w:t>and</w:t>
      </w:r>
      <w:r w:rsidR="000F7DEF" w:rsidRPr="000A2576">
        <w:rPr>
          <w:rFonts w:ascii="Arial" w:hAnsi="Arial" w:cs="Arial"/>
          <w:b/>
          <w:sz w:val="20"/>
          <w:szCs w:val="20"/>
        </w:rPr>
        <w:t xml:space="preserve"> without vertebral fracture</w:t>
      </w:r>
    </w:p>
    <w:bookmarkStart w:id="1" w:name="_MON_1614431978"/>
    <w:bookmarkEnd w:id="1"/>
    <w:p w14:paraId="15EFF07B" w14:textId="3BCAC405" w:rsidR="00125679" w:rsidRDefault="00125679" w:rsidP="00125679">
      <w:pPr>
        <w:rPr>
          <w:rFonts w:ascii="Arial" w:hAnsi="Arial" w:cs="Arial"/>
          <w:sz w:val="20"/>
          <w:szCs w:val="20"/>
        </w:rPr>
      </w:pPr>
      <w:r>
        <w:object w:dxaOrig="10748" w:dyaOrig="11487" w14:anchorId="7A2F14B3">
          <v:shape id="_x0000_i1026" type="#_x0000_t75" style="width:538.65pt;height:573.95pt" o:ole="">
            <v:imagedata r:id="rId9" o:title=""/>
          </v:shape>
          <o:OLEObject Type="Embed" ProgID="Excel.SheetMacroEnabled.12" ShapeID="_x0000_i1026" DrawAspect="Content" ObjectID="_1637060206" r:id="rId10"/>
        </w:object>
      </w:r>
      <w:r w:rsidRPr="00FC5221">
        <w:rPr>
          <w:rFonts w:ascii="Arial" w:hAnsi="Arial" w:cs="Arial"/>
          <w:sz w:val="20"/>
          <w:szCs w:val="20"/>
        </w:rPr>
        <w:t>Values are shown as</w:t>
      </w:r>
      <w:r>
        <w:rPr>
          <w:rFonts w:ascii="Arial" w:hAnsi="Arial" w:cs="Arial"/>
          <w:sz w:val="20"/>
          <w:szCs w:val="20"/>
        </w:rPr>
        <w:t xml:space="preserve"> </w:t>
      </w:r>
      <w:r w:rsidRPr="00FC5221">
        <w:rPr>
          <w:rFonts w:ascii="Arial" w:hAnsi="Arial" w:cs="Arial"/>
          <w:sz w:val="20"/>
          <w:szCs w:val="20"/>
        </w:rPr>
        <w:t xml:space="preserve">median (25th–75th interquartile range) or n (%). Statistical analysis was carried out using the </w:t>
      </w:r>
      <w:r w:rsidRPr="00440EE5">
        <w:rPr>
          <w:rFonts w:ascii="Times New Roman" w:hAnsi="Times New Roman" w:cs="Times New Roman"/>
          <w:sz w:val="24"/>
          <w:szCs w:val="24"/>
        </w:rPr>
        <w:t>chi-squared</w:t>
      </w:r>
      <w:r w:rsidRPr="00FC5221">
        <w:rPr>
          <w:rFonts w:ascii="Arial" w:hAnsi="Arial" w:cs="Arial"/>
          <w:sz w:val="20"/>
          <w:szCs w:val="20"/>
        </w:rPr>
        <w:t xml:space="preserve"> test or the Mann-Whitney U</w:t>
      </w:r>
      <w:r>
        <w:rPr>
          <w:rFonts w:ascii="Arial" w:hAnsi="Arial" w:cs="Arial"/>
          <w:sz w:val="20"/>
          <w:szCs w:val="20"/>
        </w:rPr>
        <w:t xml:space="preserve"> </w:t>
      </w:r>
      <w:r w:rsidRPr="00FC5221">
        <w:rPr>
          <w:rFonts w:ascii="Arial" w:hAnsi="Arial" w:cs="Arial"/>
          <w:sz w:val="20"/>
          <w:szCs w:val="20"/>
        </w:rPr>
        <w:t>test</w:t>
      </w:r>
      <w:r>
        <w:rPr>
          <w:rFonts w:ascii="Arial" w:hAnsi="Arial" w:cs="Arial"/>
          <w:sz w:val="20"/>
          <w:szCs w:val="20"/>
        </w:rPr>
        <w:t>, as appropriate.</w:t>
      </w:r>
      <w:r w:rsidRPr="00FC5221">
        <w:rPr>
          <w:rFonts w:ascii="Arial" w:hAnsi="Arial" w:cs="Arial"/>
          <w:sz w:val="20"/>
          <w:szCs w:val="20"/>
        </w:rPr>
        <w:t xml:space="preserve"> BMI, body mass index; HBV, hepatitis B virus; HCV, hepatitis C virus; INR, international normalized ratio; IGF-1, insulin-like growth factor 1; BCAA, branched-chain amino acids; TRACP-5b, tartrate-resistant acid phosphatase 5b; P1NP, procollagen type</w:t>
      </w:r>
      <w:r w:rsidRPr="00FC5221">
        <w:rPr>
          <w:rFonts w:ascii="MS Gothic" w:eastAsia="MS Gothic" w:hAnsi="MS Gothic" w:cs="MS Gothic" w:hint="eastAsia"/>
          <w:sz w:val="20"/>
          <w:szCs w:val="20"/>
        </w:rPr>
        <w:t>Ⅰ</w:t>
      </w:r>
      <w:r w:rsidRPr="00FC5221">
        <w:rPr>
          <w:rFonts w:ascii="Arial" w:hAnsi="Arial" w:cs="Arial"/>
          <w:sz w:val="20"/>
          <w:szCs w:val="20"/>
        </w:rPr>
        <w:t>N-terminal propeptide; 25(OH)D, 25-hydroxyvitamin D; PTH, parathyroid hormone; SMI, skeletal muscle mass index; BMD, bone mineral density.</w:t>
      </w:r>
    </w:p>
    <w:p w14:paraId="25DF85BE" w14:textId="7EB046E0" w:rsidR="002E11B0" w:rsidRPr="00BD31E7" w:rsidRDefault="00F7140E" w:rsidP="00BD31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BB66B7" w:rsidRPr="000A2576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520598">
        <w:rPr>
          <w:rFonts w:ascii="Arial" w:hAnsi="Arial" w:cs="Arial"/>
          <w:b/>
          <w:sz w:val="20"/>
          <w:szCs w:val="20"/>
        </w:rPr>
        <w:t>S</w:t>
      </w:r>
      <w:r w:rsidR="00515E5F">
        <w:rPr>
          <w:rFonts w:ascii="Arial" w:hAnsi="Arial" w:cs="Arial"/>
          <w:b/>
          <w:sz w:val="20"/>
          <w:szCs w:val="20"/>
        </w:rPr>
        <w:t>3</w:t>
      </w:r>
      <w:r w:rsidR="00520598">
        <w:rPr>
          <w:rFonts w:ascii="Arial" w:hAnsi="Arial" w:cs="Arial"/>
          <w:b/>
          <w:sz w:val="20"/>
          <w:szCs w:val="20"/>
        </w:rPr>
        <w:t xml:space="preserve">  Univariate and multivariate analyses of variables associated with </w:t>
      </w:r>
      <w:r w:rsidR="006B0AC6" w:rsidRPr="000A2576">
        <w:rPr>
          <w:rFonts w:ascii="Arial" w:hAnsi="Arial" w:cs="Arial"/>
          <w:b/>
          <w:sz w:val="20"/>
          <w:szCs w:val="20"/>
        </w:rPr>
        <w:t>sarcopenia in patients with liver cirrhosis</w:t>
      </w:r>
    </w:p>
    <w:bookmarkStart w:id="2" w:name="_MON_1614429154"/>
    <w:bookmarkEnd w:id="2"/>
    <w:p w14:paraId="0B1AA211" w14:textId="1C4B688B" w:rsidR="002E11B0" w:rsidRDefault="003528E0">
      <w:r>
        <w:object w:dxaOrig="10681" w:dyaOrig="9268" w14:anchorId="2F8FE5DD">
          <v:shape id="_x0000_i1027" type="#_x0000_t75" style="width:533.2pt;height:465.95pt" o:ole="">
            <v:imagedata r:id="rId11" o:title=""/>
          </v:shape>
          <o:OLEObject Type="Embed" ProgID="Excel.SheetBinaryMacroEnabled.12" ShapeID="_x0000_i1027" DrawAspect="Content" ObjectID="_1637060207" r:id="rId12"/>
        </w:object>
      </w:r>
    </w:p>
    <w:p w14:paraId="17C82A10" w14:textId="32BE55B7" w:rsidR="002E11B0" w:rsidRDefault="00BE12EB">
      <w:r w:rsidRPr="00FC5221">
        <w:rPr>
          <w:rFonts w:ascii="Arial" w:hAnsi="Arial" w:cs="Arial"/>
          <w:sz w:val="20"/>
          <w:szCs w:val="20"/>
        </w:rPr>
        <w:t>BMI, body mass index; HBV, hepatitis B virus; HCV, hepatitis C virus; INR, international normalized ratio; IGF-1, insulin-like growth factor 1; BCAA, branched-chain amino acids; TRACP-5b, tartrate-resistant acid phosphatase 5b; P1NP, procollagen type</w:t>
      </w:r>
      <w:r w:rsidRPr="00FC5221">
        <w:rPr>
          <w:rFonts w:ascii="MS Gothic" w:eastAsia="MS Gothic" w:hAnsi="MS Gothic" w:cs="MS Gothic" w:hint="eastAsia"/>
          <w:sz w:val="20"/>
          <w:szCs w:val="20"/>
        </w:rPr>
        <w:t>Ⅰ</w:t>
      </w:r>
      <w:r w:rsidRPr="00FC5221">
        <w:rPr>
          <w:rFonts w:ascii="Arial" w:hAnsi="Arial" w:cs="Arial"/>
          <w:sz w:val="20"/>
          <w:szCs w:val="20"/>
        </w:rPr>
        <w:t>N-terminal propeptide; 25(OH)D, 25-hydroxyvitamin D; PTH, parathyroid hormone; SMI, skeletal muscle mass index; BMD, bone mineral density</w:t>
      </w:r>
      <w:r>
        <w:rPr>
          <w:rFonts w:ascii="Arial" w:hAnsi="Arial" w:cs="Arial"/>
          <w:sz w:val="20"/>
          <w:szCs w:val="20"/>
        </w:rPr>
        <w:t xml:space="preserve">; </w:t>
      </w:r>
      <w:r w:rsidR="004C3092">
        <w:rPr>
          <w:rFonts w:ascii="Times New Roman" w:hAnsi="Times New Roman" w:cs="Times New Roman"/>
          <w:sz w:val="24"/>
          <w:szCs w:val="24"/>
        </w:rPr>
        <w:t>OR, odds ratio; CI, confidence interval.</w:t>
      </w:r>
    </w:p>
    <w:p w14:paraId="6C0DD044" w14:textId="4083FD8D" w:rsidR="00F7140E" w:rsidRDefault="00F7140E">
      <w:pPr>
        <w:widowControl/>
        <w:jc w:val="left"/>
      </w:pPr>
      <w:r>
        <w:br w:type="page"/>
      </w:r>
    </w:p>
    <w:p w14:paraId="70BE0A42" w14:textId="7919DE7C" w:rsidR="003528E0" w:rsidRPr="00684009" w:rsidRDefault="003528E0" w:rsidP="00BE047F">
      <w:pPr>
        <w:adjustRightInd w:val="0"/>
        <w:snapToGrid w:val="0"/>
        <w:ind w:left="1079" w:hangingChars="550" w:hanging="1079"/>
        <w:jc w:val="left"/>
        <w:rPr>
          <w:rFonts w:ascii="Arial" w:hAnsi="Arial" w:cs="Arial"/>
          <w:b/>
          <w:sz w:val="20"/>
          <w:szCs w:val="20"/>
        </w:rPr>
      </w:pPr>
      <w:r w:rsidRPr="000A2576">
        <w:rPr>
          <w:rFonts w:ascii="Arial" w:hAnsi="Arial" w:cs="Arial"/>
          <w:b/>
          <w:sz w:val="20"/>
          <w:szCs w:val="20"/>
        </w:rPr>
        <w:lastRenderedPageBreak/>
        <w:t>Table</w:t>
      </w:r>
      <w:r w:rsidR="00004C40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S</w:t>
      </w:r>
      <w:r w:rsidR="00515E5F">
        <w:rPr>
          <w:rFonts w:ascii="Arial" w:hAnsi="Arial" w:cs="Arial"/>
          <w:b/>
          <w:sz w:val="20"/>
          <w:szCs w:val="20"/>
        </w:rPr>
        <w:t>4</w:t>
      </w:r>
      <w:r>
        <w:rPr>
          <w:rFonts w:ascii="Arial" w:hAnsi="Arial" w:cs="Arial"/>
          <w:b/>
          <w:sz w:val="20"/>
          <w:szCs w:val="20"/>
        </w:rPr>
        <w:t xml:space="preserve">  Univariate and multivariate analyses of variables associated with osteoporosis</w:t>
      </w:r>
      <w:r w:rsidRPr="000A2576">
        <w:rPr>
          <w:rFonts w:ascii="Arial" w:hAnsi="Arial" w:cs="Arial"/>
          <w:b/>
          <w:sz w:val="20"/>
          <w:szCs w:val="20"/>
        </w:rPr>
        <w:t xml:space="preserve"> in patients with liver cirrhosis</w:t>
      </w:r>
    </w:p>
    <w:bookmarkStart w:id="3" w:name="_MON_1621172958"/>
    <w:bookmarkEnd w:id="3"/>
    <w:p w14:paraId="1C8A099D" w14:textId="6A712656" w:rsidR="002E11B0" w:rsidRPr="003528E0" w:rsidRDefault="005A69F7">
      <w:r>
        <w:object w:dxaOrig="10681" w:dyaOrig="9268" w14:anchorId="77C52D1B">
          <v:shape id="_x0000_i1028" type="#_x0000_t75" style="width:533.2pt;height:465.95pt" o:ole="">
            <v:imagedata r:id="rId13" o:title=""/>
          </v:shape>
          <o:OLEObject Type="Embed" ProgID="Excel.SheetBinaryMacroEnabled.12" ShapeID="_x0000_i1028" DrawAspect="Content" ObjectID="_1637060208" r:id="rId14"/>
        </w:object>
      </w:r>
    </w:p>
    <w:p w14:paraId="400846B2" w14:textId="77777777" w:rsidR="00E710AC" w:rsidRDefault="00E710AC" w:rsidP="00E710AC">
      <w:r w:rsidRPr="00FC5221">
        <w:rPr>
          <w:rFonts w:ascii="Arial" w:hAnsi="Arial" w:cs="Arial"/>
          <w:sz w:val="20"/>
          <w:szCs w:val="20"/>
        </w:rPr>
        <w:t>BMI, body mass index; HBV, hepatitis B virus; HCV, hepatitis C virus; INR, international normalized ratio; IGF-1, insulin-like growth factor 1; BCAA, branched-chain amino acids; TRACP-5b, tartrate-resistant acid phosphatase 5b; P1NP, procollagen type</w:t>
      </w:r>
      <w:r w:rsidRPr="00FC5221">
        <w:rPr>
          <w:rFonts w:ascii="MS Gothic" w:eastAsia="MS Gothic" w:hAnsi="MS Gothic" w:cs="MS Gothic" w:hint="eastAsia"/>
          <w:sz w:val="20"/>
          <w:szCs w:val="20"/>
        </w:rPr>
        <w:t>Ⅰ</w:t>
      </w:r>
      <w:r w:rsidRPr="00FC5221">
        <w:rPr>
          <w:rFonts w:ascii="Arial" w:hAnsi="Arial" w:cs="Arial"/>
          <w:sz w:val="20"/>
          <w:szCs w:val="20"/>
        </w:rPr>
        <w:t>N-terminal propeptide; 25(OH)D, 25-hydroxyvitamin D; PTH, parathyroid hormone; SMI, skeletal muscle mass index; BMD, bone mineral density</w:t>
      </w:r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OR, odds ratio; CI, confidence interval.</w:t>
      </w:r>
    </w:p>
    <w:p w14:paraId="6DB41A9D" w14:textId="5F531D21" w:rsidR="00F7140E" w:rsidRDefault="00F7140E">
      <w:pPr>
        <w:widowControl/>
        <w:jc w:val="left"/>
      </w:pPr>
      <w:r>
        <w:br w:type="page"/>
      </w:r>
    </w:p>
    <w:p w14:paraId="413D764C" w14:textId="73DA8F7A" w:rsidR="00BF16A9" w:rsidRPr="00684009" w:rsidRDefault="00BF16A9" w:rsidP="00F7140E">
      <w:pPr>
        <w:adjustRightInd w:val="0"/>
        <w:snapToGrid w:val="0"/>
        <w:ind w:left="993" w:hangingChars="506" w:hanging="993"/>
        <w:rPr>
          <w:rFonts w:ascii="Arial" w:hAnsi="Arial" w:cs="Arial"/>
          <w:b/>
          <w:sz w:val="20"/>
          <w:szCs w:val="20"/>
        </w:rPr>
      </w:pPr>
      <w:r w:rsidRPr="000A2576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515E5F">
        <w:rPr>
          <w:rFonts w:ascii="Arial" w:hAnsi="Arial" w:cs="Arial"/>
          <w:b/>
          <w:sz w:val="20"/>
          <w:szCs w:val="20"/>
        </w:rPr>
        <w:t>5</w:t>
      </w:r>
      <w:r>
        <w:rPr>
          <w:rFonts w:ascii="Arial" w:hAnsi="Arial" w:cs="Arial"/>
          <w:b/>
          <w:sz w:val="20"/>
          <w:szCs w:val="20"/>
        </w:rPr>
        <w:t xml:space="preserve">  Univariate and multivariate analyses of variables associated with vertebral fracture</w:t>
      </w:r>
      <w:r w:rsidRPr="000A2576">
        <w:rPr>
          <w:rFonts w:ascii="Arial" w:hAnsi="Arial" w:cs="Arial"/>
          <w:b/>
          <w:sz w:val="20"/>
          <w:szCs w:val="20"/>
        </w:rPr>
        <w:t xml:space="preserve"> in patients with liver cirrhosis</w:t>
      </w:r>
    </w:p>
    <w:bookmarkStart w:id="4" w:name="_MON_1621174576"/>
    <w:bookmarkEnd w:id="4"/>
    <w:p w14:paraId="766B2421" w14:textId="5D3BA1D4" w:rsidR="003528E0" w:rsidRPr="00BF16A9" w:rsidRDefault="0090336A">
      <w:r>
        <w:object w:dxaOrig="10681" w:dyaOrig="9268" w14:anchorId="7DB87C7C">
          <v:shape id="_x0000_i1029" type="#_x0000_t75" style="width:533.2pt;height:465.95pt" o:ole="">
            <v:imagedata r:id="rId15" o:title=""/>
          </v:shape>
          <o:OLEObject Type="Embed" ProgID="Excel.SheetBinaryMacroEnabled.12" ShapeID="_x0000_i1029" DrawAspect="Content" ObjectID="_1637060209" r:id="rId16"/>
        </w:object>
      </w:r>
    </w:p>
    <w:p w14:paraId="28B63842" w14:textId="77777777" w:rsidR="00BB78E6" w:rsidRDefault="00BB78E6" w:rsidP="00BB78E6">
      <w:r w:rsidRPr="00FC5221">
        <w:rPr>
          <w:rFonts w:ascii="Arial" w:hAnsi="Arial" w:cs="Arial"/>
          <w:sz w:val="20"/>
          <w:szCs w:val="20"/>
        </w:rPr>
        <w:t>BMI, body mass index; HBV, hepatitis B virus; HCV, hepatitis C virus; INR, international normalized ratio; IGF-1, insulin-like growth factor 1; BCAA, branched-chain amino acids; TRACP-5b, tartrate-resistant acid phosphatase 5b; P1NP, procollagen type</w:t>
      </w:r>
      <w:r w:rsidRPr="00FC5221">
        <w:rPr>
          <w:rFonts w:ascii="MS Gothic" w:eastAsia="MS Gothic" w:hAnsi="MS Gothic" w:cs="MS Gothic" w:hint="eastAsia"/>
          <w:sz w:val="20"/>
          <w:szCs w:val="20"/>
        </w:rPr>
        <w:t>Ⅰ</w:t>
      </w:r>
      <w:r w:rsidRPr="00FC5221">
        <w:rPr>
          <w:rFonts w:ascii="Arial" w:hAnsi="Arial" w:cs="Arial"/>
          <w:sz w:val="20"/>
          <w:szCs w:val="20"/>
        </w:rPr>
        <w:t>N-terminal propeptide; 25(OH)D, 25-hydroxyvitamin D; PTH, parathyroid hormone; SMI, skeletal muscle mass index; BMD, bone mineral density</w:t>
      </w:r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OR, odds ratio; CI, confidence interval.</w:t>
      </w:r>
    </w:p>
    <w:p w14:paraId="094122AC" w14:textId="7AE9216B" w:rsidR="00F7140E" w:rsidRDefault="00F7140E">
      <w:pPr>
        <w:widowControl/>
        <w:jc w:val="left"/>
      </w:pPr>
      <w:r>
        <w:br w:type="page"/>
      </w:r>
    </w:p>
    <w:p w14:paraId="3ADB9FED" w14:textId="1C3062E1" w:rsidR="006A61AD" w:rsidRPr="00A76D0A" w:rsidRDefault="006A61AD" w:rsidP="006A61AD">
      <w:pPr>
        <w:rPr>
          <w:rFonts w:ascii="Arial" w:hAnsi="Arial" w:cs="Arial"/>
          <w:b/>
          <w:sz w:val="20"/>
          <w:szCs w:val="20"/>
        </w:rPr>
      </w:pPr>
      <w:r w:rsidRPr="008305A6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3B4282">
        <w:rPr>
          <w:rFonts w:ascii="Arial" w:hAnsi="Arial" w:cs="Arial"/>
          <w:b/>
          <w:sz w:val="20"/>
          <w:szCs w:val="20"/>
        </w:rPr>
        <w:t>S</w:t>
      </w:r>
      <w:r w:rsidR="00515E5F">
        <w:rPr>
          <w:rFonts w:ascii="Arial" w:hAnsi="Arial" w:cs="Arial"/>
          <w:b/>
          <w:sz w:val="20"/>
          <w:szCs w:val="20"/>
        </w:rPr>
        <w:t>6</w:t>
      </w:r>
      <w:r w:rsidRPr="008305A6">
        <w:rPr>
          <w:rFonts w:ascii="Arial" w:hAnsi="Arial" w:cs="Arial"/>
          <w:b/>
          <w:sz w:val="20"/>
          <w:szCs w:val="20"/>
        </w:rPr>
        <w:t xml:space="preserve">  </w:t>
      </w:r>
      <w:r>
        <w:rPr>
          <w:rFonts w:ascii="Arial" w:hAnsi="Arial" w:cs="Arial"/>
          <w:b/>
          <w:sz w:val="20"/>
          <w:szCs w:val="20"/>
        </w:rPr>
        <w:t>C</w:t>
      </w:r>
      <w:r w:rsidRPr="000A2576">
        <w:rPr>
          <w:rFonts w:ascii="Arial" w:hAnsi="Arial" w:cs="Arial"/>
          <w:b/>
          <w:sz w:val="20"/>
          <w:szCs w:val="20"/>
        </w:rPr>
        <w:t>haracteristics</w:t>
      </w:r>
      <w:r>
        <w:rPr>
          <w:rFonts w:ascii="Arial" w:hAnsi="Arial" w:cs="Arial"/>
          <w:b/>
          <w:sz w:val="20"/>
          <w:szCs w:val="20"/>
        </w:rPr>
        <w:t xml:space="preserve"> of patients with </w:t>
      </w:r>
      <w:r w:rsidR="003B4282">
        <w:rPr>
          <w:rFonts w:ascii="Arial" w:hAnsi="Arial" w:cs="Arial"/>
          <w:b/>
          <w:sz w:val="20"/>
          <w:szCs w:val="20"/>
        </w:rPr>
        <w:t>and without sarcopenia/osteoporosis</w:t>
      </w:r>
    </w:p>
    <w:bookmarkStart w:id="5" w:name="_MON_1615904407"/>
    <w:bookmarkEnd w:id="5"/>
    <w:p w14:paraId="7E257070" w14:textId="7FF568AF" w:rsidR="00AC5CAF" w:rsidRDefault="00F343EF" w:rsidP="00AC5CAF">
      <w:pPr>
        <w:rPr>
          <w:rFonts w:ascii="Arial" w:hAnsi="Arial" w:cs="Arial"/>
          <w:sz w:val="20"/>
          <w:szCs w:val="20"/>
        </w:rPr>
      </w:pPr>
      <w:r>
        <w:object w:dxaOrig="10960" w:dyaOrig="10528" w14:anchorId="23602797">
          <v:shape id="_x0000_i1030" type="#_x0000_t75" style="width:538.65pt;height:516.9pt" o:ole="">
            <v:imagedata r:id="rId17" o:title=""/>
          </v:shape>
          <o:OLEObject Type="Embed" ProgID="Excel.Sheet.8" ShapeID="_x0000_i1030" DrawAspect="Content" ObjectID="_1637060210" r:id="rId18"/>
        </w:object>
      </w:r>
      <w:r w:rsidR="00AC5CAF" w:rsidRPr="00FC5221">
        <w:rPr>
          <w:rFonts w:ascii="Arial" w:hAnsi="Arial" w:cs="Arial"/>
          <w:sz w:val="20"/>
          <w:szCs w:val="20"/>
        </w:rPr>
        <w:t>Values are shown as</w:t>
      </w:r>
      <w:r w:rsidR="00AC5CAF">
        <w:rPr>
          <w:rFonts w:ascii="Arial" w:hAnsi="Arial" w:cs="Arial"/>
          <w:sz w:val="20"/>
          <w:szCs w:val="20"/>
        </w:rPr>
        <w:t xml:space="preserve"> </w:t>
      </w:r>
      <w:r w:rsidR="00AC5CAF" w:rsidRPr="00FC5221">
        <w:rPr>
          <w:rFonts w:ascii="Arial" w:hAnsi="Arial" w:cs="Arial"/>
          <w:sz w:val="20"/>
          <w:szCs w:val="20"/>
        </w:rPr>
        <w:t xml:space="preserve">median (25th–75th interquartile range) or n (%). Statistical analysis was carried out using the </w:t>
      </w:r>
      <w:r w:rsidR="00AC5CAF" w:rsidRPr="00440EE5">
        <w:rPr>
          <w:rFonts w:ascii="Times New Roman" w:hAnsi="Times New Roman" w:cs="Times New Roman"/>
          <w:sz w:val="24"/>
          <w:szCs w:val="24"/>
        </w:rPr>
        <w:t>chi-squared</w:t>
      </w:r>
      <w:r w:rsidR="00AC5CAF" w:rsidRPr="00FC5221">
        <w:rPr>
          <w:rFonts w:ascii="Arial" w:hAnsi="Arial" w:cs="Arial"/>
          <w:sz w:val="20"/>
          <w:szCs w:val="20"/>
        </w:rPr>
        <w:t xml:space="preserve"> test or the </w:t>
      </w:r>
      <w:r w:rsidR="008D53BC">
        <w:rPr>
          <w:rFonts w:ascii="Arial" w:hAnsi="Arial" w:cs="Arial"/>
          <w:sz w:val="20"/>
          <w:szCs w:val="20"/>
        </w:rPr>
        <w:t>Kruskal-Wallis</w:t>
      </w:r>
      <w:r w:rsidR="00AC5CAF">
        <w:rPr>
          <w:rFonts w:ascii="Arial" w:hAnsi="Arial" w:cs="Arial"/>
          <w:sz w:val="20"/>
          <w:szCs w:val="20"/>
        </w:rPr>
        <w:t xml:space="preserve"> </w:t>
      </w:r>
      <w:r w:rsidR="00AC5CAF" w:rsidRPr="00FC5221">
        <w:rPr>
          <w:rFonts w:ascii="Arial" w:hAnsi="Arial" w:cs="Arial"/>
          <w:sz w:val="20"/>
          <w:szCs w:val="20"/>
        </w:rPr>
        <w:t>test</w:t>
      </w:r>
      <w:r w:rsidR="00AC5CAF">
        <w:rPr>
          <w:rFonts w:ascii="Arial" w:hAnsi="Arial" w:cs="Arial"/>
          <w:sz w:val="20"/>
          <w:szCs w:val="20"/>
        </w:rPr>
        <w:t>, as appropriate.</w:t>
      </w:r>
      <w:r w:rsidR="00AC5CAF" w:rsidRPr="00FC5221">
        <w:rPr>
          <w:rFonts w:ascii="Arial" w:hAnsi="Arial" w:cs="Arial"/>
          <w:sz w:val="20"/>
          <w:szCs w:val="20"/>
        </w:rPr>
        <w:t xml:space="preserve"> BMI, body mass index; HBV, hepatitis B virus; HCV, hepatitis C virus; INR, international normalized ratio; IGF-1, insulin-like growth factor 1; BCAA, branched-chain amino acids; TRACP-5b, tartrate-resistant acid phosphatase 5b; P1NP, procollagen type</w:t>
      </w:r>
      <w:r w:rsidR="00AC5CAF" w:rsidRPr="00FC5221">
        <w:rPr>
          <w:rFonts w:ascii="MS Gothic" w:eastAsia="MS Gothic" w:hAnsi="MS Gothic" w:cs="MS Gothic" w:hint="eastAsia"/>
          <w:sz w:val="20"/>
          <w:szCs w:val="20"/>
        </w:rPr>
        <w:t>Ⅰ</w:t>
      </w:r>
      <w:r w:rsidR="00AC5CAF" w:rsidRPr="00FC5221">
        <w:rPr>
          <w:rFonts w:ascii="Arial" w:hAnsi="Arial" w:cs="Arial"/>
          <w:sz w:val="20"/>
          <w:szCs w:val="20"/>
        </w:rPr>
        <w:t>N-terminal propeptide; 25(OH)D, 25-hydroxyvitamin D; PTH, parathyroid hormone; SMI, skeletal muscle mass index; BMD, bone mineral density.</w:t>
      </w:r>
    </w:p>
    <w:p w14:paraId="3D98ABE0" w14:textId="04BDEE39" w:rsidR="00F7140E" w:rsidRDefault="00F7140E">
      <w:pPr>
        <w:widowControl/>
        <w:jc w:val="left"/>
      </w:pPr>
      <w:r>
        <w:br w:type="page"/>
      </w:r>
    </w:p>
    <w:p w14:paraId="112FAC6C" w14:textId="5921EA05" w:rsidR="005555F1" w:rsidRDefault="001301FA">
      <w:pPr>
        <w:rPr>
          <w:rFonts w:ascii="Arial" w:hAnsi="Arial" w:cs="Arial"/>
          <w:b/>
          <w:sz w:val="20"/>
          <w:szCs w:val="20"/>
        </w:rPr>
      </w:pPr>
      <w:bookmarkStart w:id="6" w:name="_GoBack"/>
      <w:r>
        <w:rPr>
          <w:rFonts w:ascii="Arial" w:hAnsi="Arial" w:cs="Arial" w:hint="eastAsia"/>
          <w:b/>
          <w:sz w:val="20"/>
          <w:szCs w:val="20"/>
        </w:rPr>
        <w:lastRenderedPageBreak/>
        <w:t>T</w:t>
      </w:r>
      <w:r>
        <w:rPr>
          <w:rFonts w:ascii="Arial" w:hAnsi="Arial" w:cs="Arial"/>
          <w:b/>
          <w:sz w:val="20"/>
          <w:szCs w:val="20"/>
        </w:rPr>
        <w:t>able S</w:t>
      </w:r>
      <w:r w:rsidR="00515E5F">
        <w:rPr>
          <w:rFonts w:ascii="Arial" w:hAnsi="Arial" w:cs="Arial"/>
          <w:b/>
          <w:sz w:val="20"/>
          <w:szCs w:val="20"/>
        </w:rPr>
        <w:t>7</w:t>
      </w:r>
      <w:r w:rsidR="0057276C">
        <w:rPr>
          <w:rFonts w:ascii="Arial" w:hAnsi="Arial" w:cs="Arial"/>
          <w:b/>
          <w:sz w:val="20"/>
          <w:szCs w:val="20"/>
        </w:rPr>
        <w:t xml:space="preserve">  </w:t>
      </w:r>
      <w:r w:rsidR="0057276C" w:rsidRPr="000A2576">
        <w:rPr>
          <w:rFonts w:ascii="Arial" w:hAnsi="Arial" w:cs="Arial"/>
          <w:b/>
          <w:sz w:val="20"/>
          <w:szCs w:val="20"/>
        </w:rPr>
        <w:t xml:space="preserve">Comparison of clinical characteristics </w:t>
      </w:r>
      <w:r w:rsidR="00B16457">
        <w:rPr>
          <w:rFonts w:ascii="Arial" w:hAnsi="Arial" w:cs="Arial"/>
          <w:b/>
          <w:sz w:val="20"/>
          <w:szCs w:val="20"/>
        </w:rPr>
        <w:t>by</w:t>
      </w:r>
      <w:r w:rsidR="0057276C" w:rsidRPr="000A2576">
        <w:rPr>
          <w:rFonts w:ascii="Arial" w:hAnsi="Arial" w:cs="Arial"/>
          <w:b/>
          <w:sz w:val="20"/>
          <w:szCs w:val="20"/>
        </w:rPr>
        <w:t xml:space="preserve"> </w:t>
      </w:r>
      <w:r w:rsidR="00B16457">
        <w:rPr>
          <w:rFonts w:ascii="Arial" w:hAnsi="Arial" w:cs="Arial"/>
          <w:b/>
          <w:sz w:val="20"/>
          <w:szCs w:val="20"/>
        </w:rPr>
        <w:t>etiology</w:t>
      </w:r>
    </w:p>
    <w:bookmarkEnd w:id="6"/>
    <w:bookmarkStart w:id="7" w:name="_MON_1617349473"/>
    <w:bookmarkEnd w:id="7"/>
    <w:p w14:paraId="450340AF" w14:textId="1F08A767" w:rsidR="005555F1" w:rsidRDefault="00414F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sz w:val="20"/>
          <w:szCs w:val="20"/>
        </w:rPr>
        <w:object w:dxaOrig="10979" w:dyaOrig="2239" w14:anchorId="22FE0EAD">
          <v:shape id="_x0000_i1031" type="#_x0000_t75" style="width:549.5pt;height:111.4pt" o:ole="">
            <v:imagedata r:id="rId19" o:title=""/>
          </v:shape>
          <o:OLEObject Type="Embed" ProgID="Excel.Sheet.12" ShapeID="_x0000_i1031" DrawAspect="Content" ObjectID="_1637060211" r:id="rId20"/>
        </w:object>
      </w:r>
      <w:r w:rsidR="0055416B">
        <w:rPr>
          <w:rFonts w:ascii="Times New Roman" w:hAnsi="Times New Roman" w:cs="Times New Roman"/>
          <w:sz w:val="24"/>
          <w:szCs w:val="24"/>
        </w:rPr>
        <w:t>Values are shown as median (</w:t>
      </w:r>
      <w:r w:rsidR="0055416B" w:rsidRPr="00FC5C0D">
        <w:rPr>
          <w:rFonts w:ascii="Times New Roman" w:hAnsi="Times New Roman" w:cs="Times New Roman"/>
          <w:sz w:val="24"/>
          <w:szCs w:val="24"/>
        </w:rPr>
        <w:t>25th–75th</w:t>
      </w:r>
      <w:r w:rsidR="0055416B">
        <w:rPr>
          <w:rFonts w:ascii="Times New Roman" w:hAnsi="Times New Roman" w:cs="Times New Roman"/>
          <w:sz w:val="24"/>
          <w:szCs w:val="24"/>
        </w:rPr>
        <w:t xml:space="preserve"> interquartile range) or n (%). Statistical analysis was carried out using the </w:t>
      </w:r>
      <w:r w:rsidR="000B5B64" w:rsidRPr="00440EE5">
        <w:rPr>
          <w:rFonts w:ascii="Times New Roman" w:hAnsi="Times New Roman" w:cs="Times New Roman"/>
          <w:sz w:val="24"/>
          <w:szCs w:val="24"/>
        </w:rPr>
        <w:t>chi-squared</w:t>
      </w:r>
      <w:r w:rsidR="000B5B64" w:rsidRPr="00E73936">
        <w:rPr>
          <w:rFonts w:ascii="Times New Roman" w:hAnsi="Times New Roman" w:cs="Times New Roman"/>
          <w:sz w:val="24"/>
          <w:szCs w:val="24"/>
        </w:rPr>
        <w:t xml:space="preserve"> </w:t>
      </w:r>
      <w:r w:rsidR="0055416B" w:rsidRPr="00E73936">
        <w:rPr>
          <w:rFonts w:ascii="Times New Roman" w:hAnsi="Times New Roman" w:cs="Times New Roman"/>
          <w:sz w:val="24"/>
          <w:szCs w:val="24"/>
        </w:rPr>
        <w:t>test</w:t>
      </w:r>
      <w:r w:rsidR="0055416B">
        <w:rPr>
          <w:rFonts w:ascii="Times New Roman" w:hAnsi="Times New Roman" w:cs="Times New Roman"/>
          <w:sz w:val="24"/>
          <w:szCs w:val="24"/>
        </w:rPr>
        <w:t xml:space="preserve"> or the Kruskal-Wallis-test</w:t>
      </w:r>
      <w:r w:rsidR="0075141F">
        <w:rPr>
          <w:rFonts w:ascii="Times New Roman" w:hAnsi="Times New Roman" w:cs="Times New Roman"/>
          <w:sz w:val="24"/>
          <w:szCs w:val="24"/>
        </w:rPr>
        <w:t>, as appropriate</w:t>
      </w:r>
      <w:r w:rsidR="0055416B">
        <w:rPr>
          <w:rFonts w:ascii="Times New Roman" w:hAnsi="Times New Roman" w:cs="Times New Roman"/>
          <w:sz w:val="24"/>
          <w:szCs w:val="24"/>
        </w:rPr>
        <w:t>.</w:t>
      </w:r>
      <w:r w:rsidR="005541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6C35">
        <w:rPr>
          <w:rFonts w:ascii="Times New Roman" w:hAnsi="Times New Roman" w:cs="Times New Roman"/>
          <w:sz w:val="24"/>
          <w:szCs w:val="24"/>
        </w:rPr>
        <w:t>INR, international normalized ratio</w:t>
      </w:r>
      <w:r w:rsidR="005855C5">
        <w:rPr>
          <w:rFonts w:ascii="Times New Roman" w:hAnsi="Times New Roman" w:cs="Times New Roman"/>
          <w:sz w:val="24"/>
          <w:szCs w:val="24"/>
        </w:rPr>
        <w:t>.</w:t>
      </w:r>
    </w:p>
    <w:p w14:paraId="2A0ACB59" w14:textId="77777777" w:rsidR="00F7140E" w:rsidRDefault="00F7140E">
      <w:pPr>
        <w:rPr>
          <w:rFonts w:ascii="Arial" w:hAnsi="Arial" w:cs="Arial"/>
          <w:b/>
          <w:sz w:val="20"/>
          <w:szCs w:val="20"/>
        </w:rPr>
      </w:pPr>
    </w:p>
    <w:sectPr w:rsidR="00F7140E" w:rsidSect="00F344BE">
      <w:pgSz w:w="11906" w:h="16838"/>
      <w:pgMar w:top="1560" w:right="566" w:bottom="993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C9604F" w14:textId="77777777" w:rsidR="00382F39" w:rsidRDefault="00382F39" w:rsidP="00385850">
      <w:r>
        <w:separator/>
      </w:r>
    </w:p>
  </w:endnote>
  <w:endnote w:type="continuationSeparator" w:id="0">
    <w:p w14:paraId="4685F52A" w14:textId="77777777" w:rsidR="00382F39" w:rsidRDefault="00382F39" w:rsidP="00385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14C35D" w14:textId="77777777" w:rsidR="00382F39" w:rsidRDefault="00382F39" w:rsidP="00385850">
      <w:r>
        <w:separator/>
      </w:r>
    </w:p>
  </w:footnote>
  <w:footnote w:type="continuationSeparator" w:id="0">
    <w:p w14:paraId="544ABF32" w14:textId="77777777" w:rsidR="00382F39" w:rsidRDefault="00382F39" w:rsidP="003858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4"/>
  </w:docVars>
  <w:rsids>
    <w:rsidRoot w:val="002E11B0"/>
    <w:rsid w:val="00002AA8"/>
    <w:rsid w:val="00004C40"/>
    <w:rsid w:val="00015395"/>
    <w:rsid w:val="000215A5"/>
    <w:rsid w:val="00030B28"/>
    <w:rsid w:val="00035C98"/>
    <w:rsid w:val="00044DCF"/>
    <w:rsid w:val="000566D2"/>
    <w:rsid w:val="000676F5"/>
    <w:rsid w:val="00081449"/>
    <w:rsid w:val="000853BE"/>
    <w:rsid w:val="0009244C"/>
    <w:rsid w:val="000949B4"/>
    <w:rsid w:val="000A2576"/>
    <w:rsid w:val="000A3B93"/>
    <w:rsid w:val="000B5B64"/>
    <w:rsid w:val="000D3769"/>
    <w:rsid w:val="000D5422"/>
    <w:rsid w:val="000E1BA4"/>
    <w:rsid w:val="000F1068"/>
    <w:rsid w:val="000F7DEF"/>
    <w:rsid w:val="00104135"/>
    <w:rsid w:val="00125679"/>
    <w:rsid w:val="001301FA"/>
    <w:rsid w:val="001340AC"/>
    <w:rsid w:val="001532FB"/>
    <w:rsid w:val="00160F6A"/>
    <w:rsid w:val="00161C73"/>
    <w:rsid w:val="0017161D"/>
    <w:rsid w:val="0019659B"/>
    <w:rsid w:val="001D7F60"/>
    <w:rsid w:val="001F0580"/>
    <w:rsid w:val="001F6E04"/>
    <w:rsid w:val="00200FB7"/>
    <w:rsid w:val="002059AC"/>
    <w:rsid w:val="00206C35"/>
    <w:rsid w:val="002117B9"/>
    <w:rsid w:val="00216FD5"/>
    <w:rsid w:val="0022002C"/>
    <w:rsid w:val="002204AC"/>
    <w:rsid w:val="002233D6"/>
    <w:rsid w:val="00232B14"/>
    <w:rsid w:val="0023568E"/>
    <w:rsid w:val="0023707D"/>
    <w:rsid w:val="0024494A"/>
    <w:rsid w:val="00247383"/>
    <w:rsid w:val="0024773D"/>
    <w:rsid w:val="00250110"/>
    <w:rsid w:val="00252BA9"/>
    <w:rsid w:val="00260F9C"/>
    <w:rsid w:val="00261CF3"/>
    <w:rsid w:val="00262E8C"/>
    <w:rsid w:val="00274519"/>
    <w:rsid w:val="00283172"/>
    <w:rsid w:val="00293AFD"/>
    <w:rsid w:val="002977F8"/>
    <w:rsid w:val="002C4080"/>
    <w:rsid w:val="002D73E3"/>
    <w:rsid w:val="002E11B0"/>
    <w:rsid w:val="002E2797"/>
    <w:rsid w:val="002F1610"/>
    <w:rsid w:val="002F40C7"/>
    <w:rsid w:val="00316BDE"/>
    <w:rsid w:val="0032298B"/>
    <w:rsid w:val="0033273A"/>
    <w:rsid w:val="00337FD3"/>
    <w:rsid w:val="003429E7"/>
    <w:rsid w:val="003525A9"/>
    <w:rsid w:val="003528E0"/>
    <w:rsid w:val="00353000"/>
    <w:rsid w:val="003530E8"/>
    <w:rsid w:val="00356300"/>
    <w:rsid w:val="00357FF7"/>
    <w:rsid w:val="00375008"/>
    <w:rsid w:val="00375E6F"/>
    <w:rsid w:val="00380E64"/>
    <w:rsid w:val="00382F39"/>
    <w:rsid w:val="00385850"/>
    <w:rsid w:val="00390D51"/>
    <w:rsid w:val="003937FC"/>
    <w:rsid w:val="00394311"/>
    <w:rsid w:val="00395B41"/>
    <w:rsid w:val="00396786"/>
    <w:rsid w:val="003A464B"/>
    <w:rsid w:val="003B4282"/>
    <w:rsid w:val="003B5529"/>
    <w:rsid w:val="003B7C4D"/>
    <w:rsid w:val="003C7F96"/>
    <w:rsid w:val="003D3973"/>
    <w:rsid w:val="003E5BDD"/>
    <w:rsid w:val="003F0DF3"/>
    <w:rsid w:val="003F22FB"/>
    <w:rsid w:val="003F5301"/>
    <w:rsid w:val="004040DF"/>
    <w:rsid w:val="00412F04"/>
    <w:rsid w:val="00414FC9"/>
    <w:rsid w:val="00421600"/>
    <w:rsid w:val="004234A3"/>
    <w:rsid w:val="00426A18"/>
    <w:rsid w:val="00430FDD"/>
    <w:rsid w:val="00434760"/>
    <w:rsid w:val="00442517"/>
    <w:rsid w:val="00450298"/>
    <w:rsid w:val="00450D6E"/>
    <w:rsid w:val="00461079"/>
    <w:rsid w:val="00464352"/>
    <w:rsid w:val="00490695"/>
    <w:rsid w:val="004910C3"/>
    <w:rsid w:val="00492B31"/>
    <w:rsid w:val="00494193"/>
    <w:rsid w:val="004A2502"/>
    <w:rsid w:val="004C3092"/>
    <w:rsid w:val="004E2732"/>
    <w:rsid w:val="004E7A9A"/>
    <w:rsid w:val="004F003F"/>
    <w:rsid w:val="00506695"/>
    <w:rsid w:val="00511161"/>
    <w:rsid w:val="0051442E"/>
    <w:rsid w:val="00515E5F"/>
    <w:rsid w:val="00520598"/>
    <w:rsid w:val="00530538"/>
    <w:rsid w:val="00532434"/>
    <w:rsid w:val="00534321"/>
    <w:rsid w:val="005363DD"/>
    <w:rsid w:val="005428D5"/>
    <w:rsid w:val="00547072"/>
    <w:rsid w:val="0055416B"/>
    <w:rsid w:val="005555F1"/>
    <w:rsid w:val="0057276C"/>
    <w:rsid w:val="00580C76"/>
    <w:rsid w:val="00582CC3"/>
    <w:rsid w:val="0058328B"/>
    <w:rsid w:val="005855C5"/>
    <w:rsid w:val="005902D6"/>
    <w:rsid w:val="005A5B1F"/>
    <w:rsid w:val="005A69F7"/>
    <w:rsid w:val="005A6B0F"/>
    <w:rsid w:val="005C0BCA"/>
    <w:rsid w:val="005E10B3"/>
    <w:rsid w:val="00603E70"/>
    <w:rsid w:val="00614A4A"/>
    <w:rsid w:val="006250D1"/>
    <w:rsid w:val="0064360F"/>
    <w:rsid w:val="00673D11"/>
    <w:rsid w:val="00675327"/>
    <w:rsid w:val="006764D6"/>
    <w:rsid w:val="00682E06"/>
    <w:rsid w:val="00684009"/>
    <w:rsid w:val="006A61AD"/>
    <w:rsid w:val="006B0AC6"/>
    <w:rsid w:val="006B6C4E"/>
    <w:rsid w:val="006B7F2D"/>
    <w:rsid w:val="006C74E9"/>
    <w:rsid w:val="006D0EFA"/>
    <w:rsid w:val="006E4B5F"/>
    <w:rsid w:val="006F1127"/>
    <w:rsid w:val="00701BD8"/>
    <w:rsid w:val="00717BA3"/>
    <w:rsid w:val="007326A5"/>
    <w:rsid w:val="0074526F"/>
    <w:rsid w:val="0075141F"/>
    <w:rsid w:val="007606BC"/>
    <w:rsid w:val="007633EB"/>
    <w:rsid w:val="00773A01"/>
    <w:rsid w:val="00785EFC"/>
    <w:rsid w:val="00794A9C"/>
    <w:rsid w:val="00795949"/>
    <w:rsid w:val="007968D1"/>
    <w:rsid w:val="00797DB5"/>
    <w:rsid w:val="007B0F03"/>
    <w:rsid w:val="007B1BF2"/>
    <w:rsid w:val="007C0CFD"/>
    <w:rsid w:val="007C128A"/>
    <w:rsid w:val="007C2008"/>
    <w:rsid w:val="007F0C78"/>
    <w:rsid w:val="007F1D4F"/>
    <w:rsid w:val="00816202"/>
    <w:rsid w:val="00822748"/>
    <w:rsid w:val="00824F6D"/>
    <w:rsid w:val="008305A6"/>
    <w:rsid w:val="00831CF9"/>
    <w:rsid w:val="00837F25"/>
    <w:rsid w:val="008407F5"/>
    <w:rsid w:val="00846CBD"/>
    <w:rsid w:val="00880E6C"/>
    <w:rsid w:val="008954A7"/>
    <w:rsid w:val="008A589D"/>
    <w:rsid w:val="008A597A"/>
    <w:rsid w:val="008C05C2"/>
    <w:rsid w:val="008D53BC"/>
    <w:rsid w:val="008E285D"/>
    <w:rsid w:val="008E461B"/>
    <w:rsid w:val="008F595D"/>
    <w:rsid w:val="00902118"/>
    <w:rsid w:val="0090336A"/>
    <w:rsid w:val="0090519C"/>
    <w:rsid w:val="00911567"/>
    <w:rsid w:val="00916572"/>
    <w:rsid w:val="00917B8A"/>
    <w:rsid w:val="00946740"/>
    <w:rsid w:val="00953FF2"/>
    <w:rsid w:val="009564A3"/>
    <w:rsid w:val="00995393"/>
    <w:rsid w:val="009D2676"/>
    <w:rsid w:val="009F638A"/>
    <w:rsid w:val="00A058A1"/>
    <w:rsid w:val="00A06AED"/>
    <w:rsid w:val="00A10C46"/>
    <w:rsid w:val="00A172BE"/>
    <w:rsid w:val="00A23011"/>
    <w:rsid w:val="00A2377E"/>
    <w:rsid w:val="00A35ECF"/>
    <w:rsid w:val="00A45807"/>
    <w:rsid w:val="00A506A0"/>
    <w:rsid w:val="00A52023"/>
    <w:rsid w:val="00A536F5"/>
    <w:rsid w:val="00A65110"/>
    <w:rsid w:val="00A67BEB"/>
    <w:rsid w:val="00A706E0"/>
    <w:rsid w:val="00A76D0A"/>
    <w:rsid w:val="00AB0697"/>
    <w:rsid w:val="00AB2ABB"/>
    <w:rsid w:val="00AC53B9"/>
    <w:rsid w:val="00AC5CAF"/>
    <w:rsid w:val="00AC5D7A"/>
    <w:rsid w:val="00AC7CCC"/>
    <w:rsid w:val="00AD3AEE"/>
    <w:rsid w:val="00AD7F3C"/>
    <w:rsid w:val="00B02AF5"/>
    <w:rsid w:val="00B05C74"/>
    <w:rsid w:val="00B1243C"/>
    <w:rsid w:val="00B156FD"/>
    <w:rsid w:val="00B16457"/>
    <w:rsid w:val="00B30649"/>
    <w:rsid w:val="00B36E8D"/>
    <w:rsid w:val="00B412E8"/>
    <w:rsid w:val="00B45F9B"/>
    <w:rsid w:val="00B5367B"/>
    <w:rsid w:val="00B54BDF"/>
    <w:rsid w:val="00B57293"/>
    <w:rsid w:val="00B5789B"/>
    <w:rsid w:val="00B740C2"/>
    <w:rsid w:val="00B74F1F"/>
    <w:rsid w:val="00B85D9D"/>
    <w:rsid w:val="00B8668F"/>
    <w:rsid w:val="00B87422"/>
    <w:rsid w:val="00BA589F"/>
    <w:rsid w:val="00BB66B7"/>
    <w:rsid w:val="00BB78E6"/>
    <w:rsid w:val="00BC2D1D"/>
    <w:rsid w:val="00BD03F7"/>
    <w:rsid w:val="00BD2B72"/>
    <w:rsid w:val="00BD31E7"/>
    <w:rsid w:val="00BE047F"/>
    <w:rsid w:val="00BE0A4D"/>
    <w:rsid w:val="00BE12EB"/>
    <w:rsid w:val="00BE25AB"/>
    <w:rsid w:val="00BE37E4"/>
    <w:rsid w:val="00BE69A8"/>
    <w:rsid w:val="00BE6CE6"/>
    <w:rsid w:val="00BF16A9"/>
    <w:rsid w:val="00C04D46"/>
    <w:rsid w:val="00C05D92"/>
    <w:rsid w:val="00C060FD"/>
    <w:rsid w:val="00C36D81"/>
    <w:rsid w:val="00C44478"/>
    <w:rsid w:val="00C47248"/>
    <w:rsid w:val="00C531D1"/>
    <w:rsid w:val="00C73BE6"/>
    <w:rsid w:val="00C91216"/>
    <w:rsid w:val="00CA4181"/>
    <w:rsid w:val="00CB7DC9"/>
    <w:rsid w:val="00CB7E6C"/>
    <w:rsid w:val="00CC58C2"/>
    <w:rsid w:val="00CC75C0"/>
    <w:rsid w:val="00CD46D7"/>
    <w:rsid w:val="00CE240D"/>
    <w:rsid w:val="00CF7776"/>
    <w:rsid w:val="00D15025"/>
    <w:rsid w:val="00D1568D"/>
    <w:rsid w:val="00D27AD5"/>
    <w:rsid w:val="00D355FB"/>
    <w:rsid w:val="00D47680"/>
    <w:rsid w:val="00D529BF"/>
    <w:rsid w:val="00D66701"/>
    <w:rsid w:val="00D6787B"/>
    <w:rsid w:val="00D725DC"/>
    <w:rsid w:val="00D735C3"/>
    <w:rsid w:val="00D87633"/>
    <w:rsid w:val="00D961B6"/>
    <w:rsid w:val="00DA335B"/>
    <w:rsid w:val="00DB0264"/>
    <w:rsid w:val="00DB3CF4"/>
    <w:rsid w:val="00DD171A"/>
    <w:rsid w:val="00DD1B87"/>
    <w:rsid w:val="00DE4801"/>
    <w:rsid w:val="00E04503"/>
    <w:rsid w:val="00E0597E"/>
    <w:rsid w:val="00E05DE7"/>
    <w:rsid w:val="00E10108"/>
    <w:rsid w:val="00E110E9"/>
    <w:rsid w:val="00E13C12"/>
    <w:rsid w:val="00E15E44"/>
    <w:rsid w:val="00E16093"/>
    <w:rsid w:val="00E174D3"/>
    <w:rsid w:val="00E32485"/>
    <w:rsid w:val="00E410F6"/>
    <w:rsid w:val="00E42B34"/>
    <w:rsid w:val="00E43DB1"/>
    <w:rsid w:val="00E47462"/>
    <w:rsid w:val="00E47F8A"/>
    <w:rsid w:val="00E53803"/>
    <w:rsid w:val="00E550E4"/>
    <w:rsid w:val="00E61AD3"/>
    <w:rsid w:val="00E65E6A"/>
    <w:rsid w:val="00E66BA1"/>
    <w:rsid w:val="00E67F4D"/>
    <w:rsid w:val="00E710AC"/>
    <w:rsid w:val="00E80499"/>
    <w:rsid w:val="00E82CAE"/>
    <w:rsid w:val="00E9606E"/>
    <w:rsid w:val="00EB02CB"/>
    <w:rsid w:val="00EB3596"/>
    <w:rsid w:val="00EB4396"/>
    <w:rsid w:val="00EB6FDB"/>
    <w:rsid w:val="00EB7A9F"/>
    <w:rsid w:val="00EC1D80"/>
    <w:rsid w:val="00EC3338"/>
    <w:rsid w:val="00ED5EE4"/>
    <w:rsid w:val="00EF031D"/>
    <w:rsid w:val="00EF1FBB"/>
    <w:rsid w:val="00EF7028"/>
    <w:rsid w:val="00F05DB4"/>
    <w:rsid w:val="00F27550"/>
    <w:rsid w:val="00F27F5E"/>
    <w:rsid w:val="00F310ED"/>
    <w:rsid w:val="00F31B79"/>
    <w:rsid w:val="00F343EF"/>
    <w:rsid w:val="00F344BE"/>
    <w:rsid w:val="00F3559A"/>
    <w:rsid w:val="00F42759"/>
    <w:rsid w:val="00F47226"/>
    <w:rsid w:val="00F4791F"/>
    <w:rsid w:val="00F52B4E"/>
    <w:rsid w:val="00F57CCE"/>
    <w:rsid w:val="00F604B3"/>
    <w:rsid w:val="00F66B63"/>
    <w:rsid w:val="00F7140E"/>
    <w:rsid w:val="00F734B2"/>
    <w:rsid w:val="00F73805"/>
    <w:rsid w:val="00F8019A"/>
    <w:rsid w:val="00F8432C"/>
    <w:rsid w:val="00F94194"/>
    <w:rsid w:val="00FA7901"/>
    <w:rsid w:val="00FB6005"/>
    <w:rsid w:val="00FB6196"/>
    <w:rsid w:val="00FD00E8"/>
    <w:rsid w:val="00FE6096"/>
    <w:rsid w:val="00FF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C82726"/>
  <w15:chartTrackingRefBased/>
  <w15:docId w15:val="{B388855E-D548-477A-900A-0562307EE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58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5850"/>
  </w:style>
  <w:style w:type="paragraph" w:styleId="Footer">
    <w:name w:val="footer"/>
    <w:basedOn w:val="Normal"/>
    <w:link w:val="FooterChar"/>
    <w:uiPriority w:val="99"/>
    <w:unhideWhenUsed/>
    <w:rsid w:val="003858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85850"/>
  </w:style>
  <w:style w:type="table" w:styleId="TableGrid">
    <w:name w:val="Table Grid"/>
    <w:basedOn w:val="TableNormal"/>
    <w:uiPriority w:val="39"/>
    <w:rsid w:val="00F27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2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13" Type="http://schemas.openxmlformats.org/officeDocument/2006/relationships/image" Target="media/image4.emf"/><Relationship Id="rId18" Type="http://schemas.openxmlformats.org/officeDocument/2006/relationships/oleObject" Target="embeddings/Microsoft_Excel_97-2003_Worksheet.xls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package" Target="embeddings/Microsoft_Excel_Binary_Worksheet.xlsb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package" Target="embeddings/Microsoft_Excel_Binary_Worksheet2.xlsb"/><Relationship Id="rId20" Type="http://schemas.openxmlformats.org/officeDocument/2006/relationships/package" Target="embeddings/Microsoft_Excel_Worksheet3.xlsx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package" Target="embeddings/Microsoft_Excel_Macro-Enabled_Worksheet.xlsm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package" Target="embeddings/Microsoft_Excel_Binary_Worksheet1.xlsb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9228B-1049-40A3-954B-7A42F78D6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563</Words>
  <Characters>3215</Characters>
  <Application>Microsoft Office Word</Application>
  <DocSecurity>0</DocSecurity>
  <Lines>54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ek</dc:creator>
  <cp:keywords/>
  <dc:description/>
  <cp:lastModifiedBy>OF41</cp:lastModifiedBy>
  <cp:revision>12</cp:revision>
  <cp:lastPrinted>2019-04-22T00:44:00Z</cp:lastPrinted>
  <dcterms:created xsi:type="dcterms:W3CDTF">2019-06-08T10:31:00Z</dcterms:created>
  <dcterms:modified xsi:type="dcterms:W3CDTF">2019-12-05T06:09:00Z</dcterms:modified>
</cp:coreProperties>
</file>